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</w:rPr>
        <w:t>Table S3. Modified MZC</w:t>
      </w:r>
      <w:r>
        <w:rPr/>
        <w:t xml:space="preserve"> applied vaginally does not select for NNRTI-resistant variants.</w:t>
      </w:r>
    </w:p>
    <w:tbl>
      <w:tblPr>
        <w:tblW w:w="6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04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nimal I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L100I, K101P, K103N, V108I, I178L, V179I, Y181C, Y188L, G190E, P225H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  <w:t xml:space="preserve">CA98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3" w:leader="none"/>
                <w:tab w:val="center" w:pos="1872" w:leader="none"/>
              </w:tabs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0"/>
              </w:rPr>
              <w:t>0 (16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  <w:t xml:space="preserve">CP34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0"/>
              </w:rPr>
              <w:t>0 (16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  <w:t xml:space="preserve">DG89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0"/>
              </w:rPr>
              <w:t>0 (19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  <w:t xml:space="preserve">GV93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0"/>
              </w:rPr>
              <w:t>0 (17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  <w:t xml:space="preserve">IR43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  <w:t>0 (17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  <w:t xml:space="preserve">IR47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0"/>
              </w:rPr>
            </w:pPr>
            <w:r>
              <w:rPr>
                <w:rFonts w:cs="Arial" w:ascii="Arial" w:hAnsi="Arial"/>
                <w:sz w:val="24"/>
                <w:szCs w:val="20"/>
              </w:rPr>
              <w:t>0 (16)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e table lists the number of clones in which amino acid mutations conferring NNRTI resistance were detected. Parentheses indicate the total number of clones sequenced per animal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0"/>
        <w:szCs w:val="20"/>
      </w:rPr>
    </w:pPr>
    <w:r>
      <w:rPr/>
      <w:tab/>
      <w:tab/>
    </w:r>
  </w:p>
  <w:p>
    <w:pPr>
      <w:pStyle w:val="Head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20:43:00Z</dcterms:created>
  <dc:creator>mrobbiani</dc:creator>
  <dc:description/>
  <cp:keywords/>
  <dc:language>en-US</dc:language>
  <cp:lastModifiedBy>Jose Fernandez-Romero</cp:lastModifiedBy>
  <cp:lastPrinted>2012-06-12T11:19:00Z</cp:lastPrinted>
  <dcterms:modified xsi:type="dcterms:W3CDTF">2013-07-09T19:47:00Z</dcterms:modified>
  <cp:revision>12</cp:revision>
  <dc:subject/>
  <dc:title>Table 1a</dc:title>
</cp:coreProperties>
</file>